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75AE6" w14:textId="480DB672" w:rsidR="00BC056B" w:rsidRDefault="00EB4F54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  <w:bookmarkStart w:id="0" w:name="_Hlk24284213"/>
      <w:r>
        <w:rPr>
          <w:rFonts w:ascii="Times" w:hAnsi="Times"/>
          <w:b/>
          <w:sz w:val="24"/>
          <w:szCs w:val="24"/>
        </w:rPr>
        <w:t>S8 Table.</w:t>
      </w:r>
      <w:bookmarkStart w:id="1" w:name="_GoBack"/>
      <w:bookmarkEnd w:id="1"/>
      <w:r w:rsidR="00BC056B">
        <w:rPr>
          <w:rFonts w:ascii="Times" w:hAnsi="Times"/>
          <w:b/>
          <w:sz w:val="24"/>
          <w:szCs w:val="24"/>
        </w:rPr>
        <w:t xml:space="preserve"> Arellano-Bond test for Table 3</w:t>
      </w:r>
      <w:r w:rsidR="00A315C3">
        <w:rPr>
          <w:rFonts w:ascii="Times" w:hAnsi="Times"/>
          <w:b/>
          <w:sz w:val="24"/>
          <w:szCs w:val="24"/>
        </w:rPr>
        <w:t>c</w:t>
      </w:r>
    </w:p>
    <w:tbl>
      <w:tblPr>
        <w:tblStyle w:val="TableGrid"/>
        <w:tblpPr w:leftFromText="180" w:rightFromText="180" w:vertAnchor="text" w:horzAnchor="page" w:tblpX="1549" w:tblpY="25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720"/>
        <w:gridCol w:w="774"/>
      </w:tblGrid>
      <w:tr w:rsidR="00BC056B" w:rsidRPr="00116CAB" w14:paraId="1F8CA498" w14:textId="77777777" w:rsidTr="006B379E">
        <w:tc>
          <w:tcPr>
            <w:tcW w:w="22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A37F3B2" w14:textId="77777777" w:rsidR="00BC056B" w:rsidRPr="00116CAB" w:rsidRDefault="00BC056B" w:rsidP="006B379E">
            <w:pPr>
              <w:ind w:firstLine="0"/>
              <w:rPr>
                <w:rFonts w:asciiTheme="minorHAnsi" w:hAnsiTheme="minorHAnsi" w:cs="Arial"/>
                <w:b/>
                <w:sz w:val="20"/>
                <w:szCs w:val="20"/>
                <w:highlight w:val="yellow"/>
              </w:rPr>
            </w:pPr>
            <w:r w:rsidRPr="005C3F59">
              <w:rPr>
                <w:rFonts w:asciiTheme="minorHAnsi" w:hAnsiTheme="minorHAnsi" w:cs="Arial"/>
                <w:b/>
                <w:sz w:val="20"/>
                <w:szCs w:val="20"/>
              </w:rPr>
              <w:t>Arellano-Bond test for zero autocorrelation in first-differenced errors</w:t>
            </w:r>
          </w:p>
        </w:tc>
      </w:tr>
      <w:tr w:rsidR="00BC056B" w:rsidRPr="000628B1" w14:paraId="6E8E8469" w14:textId="77777777" w:rsidTr="006B379E">
        <w:trPr>
          <w:trHeight w:val="60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932625" w14:textId="77777777" w:rsidR="00BC056B" w:rsidRPr="000628B1" w:rsidRDefault="00BC056B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Orde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52B4BDC" w14:textId="77777777" w:rsidR="00BC056B" w:rsidRPr="000628B1" w:rsidRDefault="00BC056B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Z</w:t>
            </w:r>
          </w:p>
        </w:tc>
        <w:tc>
          <w:tcPr>
            <w:tcW w:w="7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09F87C" w14:textId="77777777" w:rsidR="00BC056B" w:rsidRPr="000628B1" w:rsidRDefault="00BC056B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Prob &gt; z</w:t>
            </w:r>
          </w:p>
        </w:tc>
      </w:tr>
      <w:tr w:rsidR="00BC056B" w:rsidRPr="00116CAB" w14:paraId="6463499B" w14:textId="77777777" w:rsidTr="006B379E">
        <w:trPr>
          <w:trHeight w:val="78"/>
        </w:trPr>
        <w:tc>
          <w:tcPr>
            <w:tcW w:w="720" w:type="dxa"/>
            <w:tcBorders>
              <w:top w:val="nil"/>
              <w:left w:val="single" w:sz="4" w:space="0" w:color="auto"/>
            </w:tcBorders>
          </w:tcPr>
          <w:p w14:paraId="6C7AA867" w14:textId="77777777" w:rsidR="00BC056B" w:rsidRPr="005C3F59" w:rsidRDefault="00BC056B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89B65CA" w14:textId="77777777" w:rsidR="00BC056B" w:rsidRPr="00116CAB" w:rsidRDefault="00BC056B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highlight w:val="yellow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-</w:t>
            </w:r>
            <w:r>
              <w:rPr>
                <w:rFonts w:asciiTheme="minorHAnsi" w:hAnsiTheme="minorHAnsi" w:cs="Arial"/>
                <w:sz w:val="20"/>
                <w:szCs w:val="20"/>
              </w:rPr>
              <w:t>1.98</w:t>
            </w:r>
          </w:p>
        </w:tc>
        <w:tc>
          <w:tcPr>
            <w:tcW w:w="774" w:type="dxa"/>
            <w:tcBorders>
              <w:top w:val="nil"/>
              <w:right w:val="single" w:sz="4" w:space="0" w:color="auto"/>
            </w:tcBorders>
          </w:tcPr>
          <w:p w14:paraId="3C9CBF4A" w14:textId="59D3DBB6" w:rsidR="00BC056B" w:rsidRPr="00116CAB" w:rsidRDefault="00BC056B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  <w:highlight w:val="yellow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</w:rPr>
              <w:t>0481</w:t>
            </w:r>
          </w:p>
        </w:tc>
      </w:tr>
      <w:tr w:rsidR="00BC056B" w:rsidRPr="000628B1" w14:paraId="38E984EB" w14:textId="77777777" w:rsidTr="006B379E">
        <w:trPr>
          <w:trHeight w:val="312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00BA356" w14:textId="77777777" w:rsidR="00BC056B" w:rsidRPr="000628B1" w:rsidRDefault="00BC056B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98606E3" w14:textId="3220C8FD" w:rsidR="00BC056B" w:rsidRPr="000628B1" w:rsidRDefault="00BC056B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99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C31AD7" w14:textId="6A3E28F8" w:rsidR="00BC056B" w:rsidRPr="000628B1" w:rsidRDefault="00BC056B" w:rsidP="006B379E">
            <w:pPr>
              <w:ind w:firstLine="0"/>
              <w:rPr>
                <w:rFonts w:asciiTheme="minorHAnsi" w:hAnsiTheme="minorHAnsi" w:cs="Arial"/>
                <w:sz w:val="20"/>
                <w:szCs w:val="20"/>
              </w:rPr>
            </w:pPr>
            <w:r w:rsidRPr="005C3F59">
              <w:rPr>
                <w:rFonts w:asciiTheme="minorHAnsi" w:hAnsiTheme="minorHAnsi" w:cs="Arial"/>
                <w:sz w:val="20"/>
                <w:szCs w:val="20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</w:rPr>
              <w:t>3232</w:t>
            </w:r>
          </w:p>
        </w:tc>
      </w:tr>
    </w:tbl>
    <w:p w14:paraId="4D7485A5" w14:textId="77777777" w:rsidR="00BC056B" w:rsidRDefault="00BC056B" w:rsidP="00830B72">
      <w:pPr>
        <w:spacing w:after="160" w:line="259" w:lineRule="auto"/>
        <w:ind w:firstLine="0"/>
        <w:rPr>
          <w:rFonts w:ascii="Times" w:hAnsi="Times"/>
          <w:b/>
          <w:sz w:val="24"/>
          <w:szCs w:val="24"/>
        </w:rPr>
      </w:pPr>
    </w:p>
    <w:sectPr w:rsidR="00BC056B" w:rsidSect="00BF338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D44BCD" w14:textId="77777777" w:rsidR="00F66CA7" w:rsidRDefault="00F66CA7" w:rsidP="00AF1E75">
      <w:r>
        <w:separator/>
      </w:r>
    </w:p>
  </w:endnote>
  <w:endnote w:type="continuationSeparator" w:id="0">
    <w:p w14:paraId="659830DE" w14:textId="77777777" w:rsidR="00F66CA7" w:rsidRDefault="00F66CA7" w:rsidP="00AF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6608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616EB" w14:textId="6713955F" w:rsidR="00AF1E75" w:rsidRDefault="00AF1E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6AB52" w14:textId="77777777" w:rsidR="00AF1E75" w:rsidRDefault="00AF1E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EAEA23" w14:textId="77777777" w:rsidR="00F66CA7" w:rsidRDefault="00F66CA7" w:rsidP="00AF1E75">
      <w:r>
        <w:separator/>
      </w:r>
    </w:p>
  </w:footnote>
  <w:footnote w:type="continuationSeparator" w:id="0">
    <w:p w14:paraId="56E6CB67" w14:textId="77777777" w:rsidR="00F66CA7" w:rsidRDefault="00F66CA7" w:rsidP="00AF1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2F23B3"/>
    <w:multiLevelType w:val="hybridMultilevel"/>
    <w:tmpl w:val="E4B22262"/>
    <w:lvl w:ilvl="0" w:tplc="D340D3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115"/>
    <w:rsid w:val="000243E0"/>
    <w:rsid w:val="000350C7"/>
    <w:rsid w:val="00067443"/>
    <w:rsid w:val="0008461E"/>
    <w:rsid w:val="00157076"/>
    <w:rsid w:val="00173A70"/>
    <w:rsid w:val="00187F25"/>
    <w:rsid w:val="001E6C64"/>
    <w:rsid w:val="00270999"/>
    <w:rsid w:val="002824D1"/>
    <w:rsid w:val="002F0A6C"/>
    <w:rsid w:val="00333B49"/>
    <w:rsid w:val="003822AF"/>
    <w:rsid w:val="00392115"/>
    <w:rsid w:val="0039572C"/>
    <w:rsid w:val="003B5E4A"/>
    <w:rsid w:val="003C16EF"/>
    <w:rsid w:val="003C2B0D"/>
    <w:rsid w:val="004F5F84"/>
    <w:rsid w:val="005141FD"/>
    <w:rsid w:val="00532264"/>
    <w:rsid w:val="005C3F59"/>
    <w:rsid w:val="005D7D21"/>
    <w:rsid w:val="005E3F4C"/>
    <w:rsid w:val="005E7DDB"/>
    <w:rsid w:val="006057D4"/>
    <w:rsid w:val="00624787"/>
    <w:rsid w:val="0065474A"/>
    <w:rsid w:val="00830B72"/>
    <w:rsid w:val="00853435"/>
    <w:rsid w:val="00867B68"/>
    <w:rsid w:val="008C729A"/>
    <w:rsid w:val="008E02D4"/>
    <w:rsid w:val="00933822"/>
    <w:rsid w:val="00940330"/>
    <w:rsid w:val="009919A3"/>
    <w:rsid w:val="009D34D9"/>
    <w:rsid w:val="009E2B68"/>
    <w:rsid w:val="009F4ED9"/>
    <w:rsid w:val="00A24762"/>
    <w:rsid w:val="00A315C3"/>
    <w:rsid w:val="00A41B3C"/>
    <w:rsid w:val="00A6488B"/>
    <w:rsid w:val="00AB11E5"/>
    <w:rsid w:val="00AC2069"/>
    <w:rsid w:val="00AF1865"/>
    <w:rsid w:val="00AF1E75"/>
    <w:rsid w:val="00AF3DE8"/>
    <w:rsid w:val="00B2008F"/>
    <w:rsid w:val="00B22905"/>
    <w:rsid w:val="00B317BF"/>
    <w:rsid w:val="00B4505F"/>
    <w:rsid w:val="00B620D9"/>
    <w:rsid w:val="00BC056B"/>
    <w:rsid w:val="00BE1CF8"/>
    <w:rsid w:val="00BF3381"/>
    <w:rsid w:val="00BF525D"/>
    <w:rsid w:val="00C029A7"/>
    <w:rsid w:val="00C2132B"/>
    <w:rsid w:val="00CF15BD"/>
    <w:rsid w:val="00DA657B"/>
    <w:rsid w:val="00E00076"/>
    <w:rsid w:val="00E56C1B"/>
    <w:rsid w:val="00EB3197"/>
    <w:rsid w:val="00EB4F54"/>
    <w:rsid w:val="00EB7E8E"/>
    <w:rsid w:val="00ED5573"/>
    <w:rsid w:val="00F66CA7"/>
    <w:rsid w:val="00F84A08"/>
    <w:rsid w:val="00F90B23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CD1A0"/>
  <w15:chartTrackingRefBased/>
  <w15:docId w15:val="{CE2C0945-CF89-42AF-8373-3BFA6525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056B"/>
    <w:pPr>
      <w:spacing w:after="0" w:line="240" w:lineRule="auto"/>
      <w:ind w:firstLine="3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D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D21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D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D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1E7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F1E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1E7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141FD"/>
    <w:pPr>
      <w:spacing w:after="160" w:line="259" w:lineRule="auto"/>
      <w:ind w:left="720" w:firstLine="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State University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ldrich</dc:creator>
  <cp:keywords/>
  <dc:description/>
  <cp:lastModifiedBy>Glenn Jackson</cp:lastModifiedBy>
  <cp:revision>3</cp:revision>
  <dcterms:created xsi:type="dcterms:W3CDTF">2020-01-02T19:53:00Z</dcterms:created>
  <dcterms:modified xsi:type="dcterms:W3CDTF">2020-01-02T19:54:00Z</dcterms:modified>
</cp:coreProperties>
</file>